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05F6DF" w14:textId="2258710C" w:rsidR="002E073F" w:rsidRPr="00C316C1" w:rsidRDefault="00284752" w:rsidP="002E073F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r w:rsidR="002E073F" w:rsidRPr="006A6402">
        <w:rPr>
          <w:rFonts w:ascii="Times New Roman" w:hAnsi="Times New Roman" w:cs="Times New Roman"/>
        </w:rPr>
        <w:t>. B</w:t>
      </w:r>
      <w:r w:rsidR="002E073F" w:rsidRPr="00C316C1">
        <w:rPr>
          <w:rFonts w:ascii="Times New Roman" w:hAnsi="Times New Roman" w:cs="Times New Roman"/>
        </w:rPr>
        <w:t>asic statistical summary of correlations for gene pairs that are predicted, but absent from the answer se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55"/>
        <w:gridCol w:w="2372"/>
        <w:gridCol w:w="1387"/>
        <w:gridCol w:w="1528"/>
      </w:tblGrid>
      <w:tr w:rsidR="002E073F" w:rsidRPr="00C316C1" w14:paraId="036409DE" w14:textId="77777777" w:rsidTr="0062757E">
        <w:trPr>
          <w:trHeight w:val="246"/>
          <w:jc w:val="center"/>
        </w:trPr>
        <w:tc>
          <w:tcPr>
            <w:tcW w:w="1355" w:type="dxa"/>
            <w:vAlign w:val="center"/>
          </w:tcPr>
          <w:p w14:paraId="31DCB4C3" w14:textId="77777777" w:rsidR="002E073F" w:rsidRPr="00C316C1" w:rsidRDefault="002E073F" w:rsidP="0044628B">
            <w:pPr>
              <w:pStyle w:val="NormalWeb"/>
              <w:wordWrap w:val="0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316C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lass</w:t>
            </w:r>
          </w:p>
        </w:tc>
        <w:tc>
          <w:tcPr>
            <w:tcW w:w="2372" w:type="dxa"/>
            <w:vAlign w:val="center"/>
          </w:tcPr>
          <w:p w14:paraId="7B0F57F4" w14:textId="77777777" w:rsidR="002E073F" w:rsidRPr="00C316C1" w:rsidRDefault="002E073F" w:rsidP="0044628B">
            <w:pPr>
              <w:pStyle w:val="NormalWeb"/>
              <w:wordWrap w:val="0"/>
              <w:spacing w:before="0" w:after="0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16C1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Correlation measure</w:t>
            </w:r>
          </w:p>
        </w:tc>
        <w:tc>
          <w:tcPr>
            <w:tcW w:w="1387" w:type="dxa"/>
            <w:vAlign w:val="center"/>
          </w:tcPr>
          <w:p w14:paraId="16AE37E9" w14:textId="77777777" w:rsidR="002E073F" w:rsidRPr="00C316C1" w:rsidRDefault="002E073F" w:rsidP="0044628B">
            <w:pPr>
              <w:pStyle w:val="NormalWeb"/>
              <w:wordWrap w:val="0"/>
              <w:spacing w:before="0" w:after="0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16C1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Mean</w:t>
            </w:r>
          </w:p>
        </w:tc>
        <w:tc>
          <w:tcPr>
            <w:tcW w:w="1528" w:type="dxa"/>
            <w:vAlign w:val="center"/>
          </w:tcPr>
          <w:p w14:paraId="34A39A52" w14:textId="77777777" w:rsidR="002E073F" w:rsidRPr="00C316C1" w:rsidRDefault="002E073F" w:rsidP="0044628B">
            <w:pPr>
              <w:pStyle w:val="NormalWeb"/>
              <w:wordWrap w:val="0"/>
              <w:spacing w:before="0" w:after="0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16C1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SD</w:t>
            </w:r>
          </w:p>
        </w:tc>
      </w:tr>
      <w:tr w:rsidR="002E073F" w:rsidRPr="00C316C1" w14:paraId="2E9D2EE5" w14:textId="77777777" w:rsidTr="0062757E">
        <w:trPr>
          <w:trHeight w:val="246"/>
          <w:jc w:val="center"/>
        </w:trPr>
        <w:tc>
          <w:tcPr>
            <w:tcW w:w="1355" w:type="dxa"/>
            <w:vMerge w:val="restart"/>
            <w:vAlign w:val="center"/>
          </w:tcPr>
          <w:p w14:paraId="2FDB4777" w14:textId="77777777" w:rsidR="002E073F" w:rsidRPr="00C316C1" w:rsidRDefault="002E073F" w:rsidP="0044628B">
            <w:pPr>
              <w:pStyle w:val="NormalWeb"/>
              <w:wordWrap w:val="0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16C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ormal</w:t>
            </w:r>
          </w:p>
        </w:tc>
        <w:tc>
          <w:tcPr>
            <w:tcW w:w="2372" w:type="dxa"/>
            <w:vAlign w:val="center"/>
          </w:tcPr>
          <w:p w14:paraId="0A517474" w14:textId="77777777" w:rsidR="002E073F" w:rsidRPr="00C316C1" w:rsidRDefault="002E073F" w:rsidP="0044628B">
            <w:pPr>
              <w:pStyle w:val="NormalWeb"/>
              <w:wordWrap w:val="0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16C1">
              <w:rPr>
                <w:rFonts w:ascii="Times New Roman" w:hAnsi="Times New Roman" w:cs="Times New Roman"/>
                <w:sz w:val="18"/>
                <w:szCs w:val="18"/>
              </w:rPr>
              <w:t>PCC</w:t>
            </w:r>
          </w:p>
        </w:tc>
        <w:tc>
          <w:tcPr>
            <w:tcW w:w="1387" w:type="dxa"/>
            <w:vAlign w:val="center"/>
          </w:tcPr>
          <w:p w14:paraId="71ED3FE8" w14:textId="77777777" w:rsidR="002E073F" w:rsidRPr="00C316C1" w:rsidRDefault="002E073F" w:rsidP="004462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316C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1528" w:type="dxa"/>
            <w:vAlign w:val="center"/>
          </w:tcPr>
          <w:p w14:paraId="35B9A935" w14:textId="77777777" w:rsidR="002E073F" w:rsidRPr="00C316C1" w:rsidRDefault="002E073F" w:rsidP="004462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316C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77</w:t>
            </w:r>
          </w:p>
        </w:tc>
      </w:tr>
      <w:tr w:rsidR="002E073F" w:rsidRPr="00C316C1" w14:paraId="361EECB9" w14:textId="77777777" w:rsidTr="0062757E">
        <w:trPr>
          <w:trHeight w:val="212"/>
          <w:jc w:val="center"/>
        </w:trPr>
        <w:tc>
          <w:tcPr>
            <w:tcW w:w="1355" w:type="dxa"/>
            <w:vMerge/>
            <w:vAlign w:val="center"/>
          </w:tcPr>
          <w:p w14:paraId="5F1CDC75" w14:textId="77777777" w:rsidR="002E073F" w:rsidRPr="00C316C1" w:rsidRDefault="002E073F" w:rsidP="0044628B">
            <w:pPr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</w:p>
        </w:tc>
        <w:tc>
          <w:tcPr>
            <w:tcW w:w="2372" w:type="dxa"/>
            <w:vAlign w:val="center"/>
          </w:tcPr>
          <w:p w14:paraId="71426977" w14:textId="77777777" w:rsidR="002E073F" w:rsidRPr="00C316C1" w:rsidRDefault="002E073F" w:rsidP="0044628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16C1">
              <w:rPr>
                <w:rFonts w:ascii="Times New Roman" w:hAnsi="Times New Roman" w:cs="Times New Roman"/>
                <w:sz w:val="18"/>
                <w:szCs w:val="18"/>
              </w:rPr>
              <w:t>MI</w:t>
            </w:r>
          </w:p>
        </w:tc>
        <w:tc>
          <w:tcPr>
            <w:tcW w:w="1387" w:type="dxa"/>
            <w:vAlign w:val="center"/>
          </w:tcPr>
          <w:p w14:paraId="1BD4E8D4" w14:textId="77777777" w:rsidR="002E073F" w:rsidRPr="00C316C1" w:rsidRDefault="002E073F" w:rsidP="004462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316C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528" w:type="dxa"/>
            <w:vAlign w:val="center"/>
          </w:tcPr>
          <w:p w14:paraId="51F4C463" w14:textId="77777777" w:rsidR="002E073F" w:rsidRPr="00C316C1" w:rsidRDefault="002E073F" w:rsidP="004462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316C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26</w:t>
            </w:r>
          </w:p>
        </w:tc>
      </w:tr>
      <w:tr w:rsidR="002E073F" w:rsidRPr="00C316C1" w14:paraId="72CD3CBB" w14:textId="77777777" w:rsidTr="0062757E">
        <w:trPr>
          <w:trHeight w:val="212"/>
          <w:jc w:val="center"/>
        </w:trPr>
        <w:tc>
          <w:tcPr>
            <w:tcW w:w="1355" w:type="dxa"/>
            <w:vMerge w:val="restart"/>
            <w:vAlign w:val="center"/>
          </w:tcPr>
          <w:p w14:paraId="5B6C381E" w14:textId="77777777" w:rsidR="002E073F" w:rsidRPr="00C316C1" w:rsidRDefault="002E073F" w:rsidP="0044628B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16C1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D</w:t>
            </w:r>
          </w:p>
        </w:tc>
        <w:tc>
          <w:tcPr>
            <w:tcW w:w="2372" w:type="dxa"/>
            <w:vAlign w:val="center"/>
          </w:tcPr>
          <w:p w14:paraId="61B1B89A" w14:textId="77777777" w:rsidR="002E073F" w:rsidRPr="00C316C1" w:rsidRDefault="002E073F" w:rsidP="0044628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16C1">
              <w:rPr>
                <w:rFonts w:ascii="Times New Roman" w:hAnsi="Times New Roman" w:cs="Times New Roman"/>
                <w:sz w:val="18"/>
                <w:szCs w:val="18"/>
              </w:rPr>
              <w:t>PCC</w:t>
            </w:r>
          </w:p>
        </w:tc>
        <w:tc>
          <w:tcPr>
            <w:tcW w:w="1387" w:type="dxa"/>
            <w:vAlign w:val="center"/>
          </w:tcPr>
          <w:p w14:paraId="7A03E6C0" w14:textId="77777777" w:rsidR="002E073F" w:rsidRPr="00C316C1" w:rsidRDefault="002E073F" w:rsidP="004462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316C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1528" w:type="dxa"/>
            <w:vAlign w:val="center"/>
          </w:tcPr>
          <w:p w14:paraId="02B848CB" w14:textId="77777777" w:rsidR="002E073F" w:rsidRPr="00C316C1" w:rsidRDefault="002E073F" w:rsidP="004462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316C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73</w:t>
            </w:r>
          </w:p>
        </w:tc>
      </w:tr>
      <w:tr w:rsidR="002E073F" w:rsidRPr="00C316C1" w14:paraId="2756A854" w14:textId="77777777" w:rsidTr="0062757E">
        <w:trPr>
          <w:trHeight w:val="224"/>
          <w:jc w:val="center"/>
        </w:trPr>
        <w:tc>
          <w:tcPr>
            <w:tcW w:w="1355" w:type="dxa"/>
            <w:vMerge/>
            <w:vAlign w:val="center"/>
          </w:tcPr>
          <w:p w14:paraId="469FB97D" w14:textId="77777777" w:rsidR="002E073F" w:rsidRPr="00C316C1" w:rsidRDefault="002E073F" w:rsidP="0044628B">
            <w:pPr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</w:p>
        </w:tc>
        <w:tc>
          <w:tcPr>
            <w:tcW w:w="2372" w:type="dxa"/>
            <w:vAlign w:val="center"/>
          </w:tcPr>
          <w:p w14:paraId="789BBC02" w14:textId="77777777" w:rsidR="002E073F" w:rsidRPr="00C316C1" w:rsidRDefault="002E073F" w:rsidP="0044628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16C1">
              <w:rPr>
                <w:rFonts w:ascii="Times New Roman" w:hAnsi="Times New Roman" w:cs="Times New Roman"/>
                <w:sz w:val="18"/>
                <w:szCs w:val="18"/>
              </w:rPr>
              <w:t>MI</w:t>
            </w:r>
          </w:p>
        </w:tc>
        <w:tc>
          <w:tcPr>
            <w:tcW w:w="1387" w:type="dxa"/>
            <w:vAlign w:val="center"/>
          </w:tcPr>
          <w:p w14:paraId="0988A37F" w14:textId="77777777" w:rsidR="002E073F" w:rsidRPr="00C316C1" w:rsidRDefault="002E073F" w:rsidP="004462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316C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528" w:type="dxa"/>
            <w:vAlign w:val="center"/>
          </w:tcPr>
          <w:p w14:paraId="59F501E6" w14:textId="77777777" w:rsidR="002E073F" w:rsidRPr="00C316C1" w:rsidRDefault="002E073F" w:rsidP="0044628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316C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25</w:t>
            </w:r>
          </w:p>
        </w:tc>
      </w:tr>
    </w:tbl>
    <w:p w14:paraId="246A3DF2" w14:textId="6F40B958" w:rsidR="00251E0A" w:rsidRPr="00F00C2B" w:rsidRDefault="00251E0A" w:rsidP="00F00C2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51E0A" w:rsidRPr="00F00C2B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141F06" w16cid:durableId="1D9794B2"/>
  <w16cid:commentId w16cid:paraId="32B08C01" w16cid:durableId="1D978921"/>
  <w16cid:commentId w16cid:paraId="1E120C21" w16cid:durableId="1D968180"/>
  <w16cid:commentId w16cid:paraId="4047BDFA" w16cid:durableId="1D968210"/>
  <w16cid:commentId w16cid:paraId="4FA38B7F" w16cid:durableId="1D968214"/>
  <w16cid:commentId w16cid:paraId="79970A07" w16cid:durableId="1D978A69"/>
  <w16cid:commentId w16cid:paraId="189B429E" w16cid:durableId="1D9683E6"/>
  <w16cid:commentId w16cid:paraId="55D48EC2" w16cid:durableId="1D96842D"/>
  <w16cid:commentId w16cid:paraId="588A8EAB" w16cid:durableId="1D98B7D5"/>
  <w16cid:commentId w16cid:paraId="625B1F76" w16cid:durableId="1D96849B"/>
  <w16cid:commentId w16cid:paraId="168F5383" w16cid:durableId="1D97901A"/>
  <w16cid:commentId w16cid:paraId="32E5402C" w16cid:durableId="1D9790B4"/>
  <w16cid:commentId w16cid:paraId="579A2834" w16cid:durableId="1D97219D"/>
  <w16cid:commentId w16cid:paraId="7F3771F3" w16cid:durableId="1D98AA8B"/>
  <w16cid:commentId w16cid:paraId="663561A9" w16cid:durableId="1D972EF8"/>
  <w16cid:commentId w16cid:paraId="3E3AC924" w16cid:durableId="1D98ABB4"/>
  <w16cid:commentId w16cid:paraId="6AB0AAAB" w16cid:durableId="1D9773B4"/>
  <w16cid:commentId w16cid:paraId="68522BB0" w16cid:durableId="1D9775C5"/>
  <w16cid:commentId w16cid:paraId="1BCE0234" w16cid:durableId="1D9780F5"/>
  <w16cid:commentId w16cid:paraId="3E19449E" w16cid:durableId="1D97817B"/>
  <w16cid:commentId w16cid:paraId="36C13406" w16cid:durableId="1D98AABF"/>
  <w16cid:commentId w16cid:paraId="55F2AF53" w16cid:durableId="1D9734D8"/>
  <w16cid:commentId w16cid:paraId="5A3CE1A3" w16cid:durableId="1D97352F"/>
  <w16cid:commentId w16cid:paraId="6CA905ED" w16cid:durableId="1D974099"/>
  <w16cid:commentId w16cid:paraId="2B553B87" w16cid:durableId="1D97672D"/>
  <w16cid:commentId w16cid:paraId="7FD96934" w16cid:durableId="1D97936B"/>
  <w16cid:commentId w16cid:paraId="2A5A9D9F" w16cid:durableId="1D978850"/>
  <w16cid:commentId w16cid:paraId="35E48F59" w16cid:durableId="1D978847"/>
  <w16cid:commentId w16cid:paraId="733FC32D" w16cid:durableId="1D977F02"/>
  <w16cid:commentId w16cid:paraId="2BB81885" w16cid:durableId="1D98B102"/>
  <w16cid:commentId w16cid:paraId="2E30506F" w16cid:durableId="1D98AE0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23B6B4" w14:textId="77777777" w:rsidR="006323A5" w:rsidRDefault="006323A5" w:rsidP="00395CC9">
      <w:pPr>
        <w:spacing w:after="0" w:line="240" w:lineRule="auto"/>
      </w:pPr>
      <w:r>
        <w:separator/>
      </w:r>
    </w:p>
  </w:endnote>
  <w:endnote w:type="continuationSeparator" w:id="0">
    <w:p w14:paraId="7AAF8AFF" w14:textId="77777777" w:rsidR="006323A5" w:rsidRDefault="006323A5" w:rsidP="00395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1835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74F56B" w14:textId="5DBDF7C0" w:rsidR="00B970B5" w:rsidRDefault="00B970B5" w:rsidP="00CF4D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0C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2CC5AC" w14:textId="77777777" w:rsidR="006323A5" w:rsidRDefault="006323A5" w:rsidP="00395CC9">
      <w:pPr>
        <w:spacing w:after="0" w:line="240" w:lineRule="auto"/>
      </w:pPr>
      <w:r>
        <w:separator/>
      </w:r>
    </w:p>
  </w:footnote>
  <w:footnote w:type="continuationSeparator" w:id="0">
    <w:p w14:paraId="0CBBD9E5" w14:textId="77777777" w:rsidR="006323A5" w:rsidRDefault="006323A5" w:rsidP="00395C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6A3C30"/>
    <w:multiLevelType w:val="hybridMultilevel"/>
    <w:tmpl w:val="FE382F6C"/>
    <w:lvl w:ilvl="0" w:tplc="D38C4E9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9C2232D"/>
    <w:multiLevelType w:val="multilevel"/>
    <w:tmpl w:val="5666D7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4B01E27"/>
    <w:multiLevelType w:val="hybridMultilevel"/>
    <w:tmpl w:val="3DDEB798"/>
    <w:lvl w:ilvl="0" w:tplc="99469A8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CF0710B"/>
    <w:multiLevelType w:val="hybridMultilevel"/>
    <w:tmpl w:val="5A1A1B56"/>
    <w:lvl w:ilvl="0" w:tplc="93A21E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91F"/>
    <w:rsid w:val="00002043"/>
    <w:rsid w:val="000023EA"/>
    <w:rsid w:val="00002773"/>
    <w:rsid w:val="00003521"/>
    <w:rsid w:val="00004E16"/>
    <w:rsid w:val="00004F49"/>
    <w:rsid w:val="00005609"/>
    <w:rsid w:val="00005772"/>
    <w:rsid w:val="0000588A"/>
    <w:rsid w:val="00006322"/>
    <w:rsid w:val="00011FCD"/>
    <w:rsid w:val="00012D24"/>
    <w:rsid w:val="000144CA"/>
    <w:rsid w:val="00014FD7"/>
    <w:rsid w:val="00015E72"/>
    <w:rsid w:val="000175B7"/>
    <w:rsid w:val="00021261"/>
    <w:rsid w:val="000221BA"/>
    <w:rsid w:val="000226C7"/>
    <w:rsid w:val="0002329F"/>
    <w:rsid w:val="00025624"/>
    <w:rsid w:val="00031C3C"/>
    <w:rsid w:val="000324FD"/>
    <w:rsid w:val="00032BBA"/>
    <w:rsid w:val="00036625"/>
    <w:rsid w:val="000368A5"/>
    <w:rsid w:val="00036D8D"/>
    <w:rsid w:val="0003721A"/>
    <w:rsid w:val="000412CA"/>
    <w:rsid w:val="00041D9F"/>
    <w:rsid w:val="00043B14"/>
    <w:rsid w:val="00043E8D"/>
    <w:rsid w:val="00044C36"/>
    <w:rsid w:val="00044D83"/>
    <w:rsid w:val="00051518"/>
    <w:rsid w:val="0005261F"/>
    <w:rsid w:val="0005392B"/>
    <w:rsid w:val="0005455E"/>
    <w:rsid w:val="000546BE"/>
    <w:rsid w:val="0005725A"/>
    <w:rsid w:val="0006131E"/>
    <w:rsid w:val="00061C40"/>
    <w:rsid w:val="0006243E"/>
    <w:rsid w:val="0006260F"/>
    <w:rsid w:val="000647D5"/>
    <w:rsid w:val="000705A9"/>
    <w:rsid w:val="00071D6E"/>
    <w:rsid w:val="00073648"/>
    <w:rsid w:val="00075382"/>
    <w:rsid w:val="00075673"/>
    <w:rsid w:val="00075EB4"/>
    <w:rsid w:val="000801D3"/>
    <w:rsid w:val="000828AD"/>
    <w:rsid w:val="0008325C"/>
    <w:rsid w:val="000845B5"/>
    <w:rsid w:val="00085552"/>
    <w:rsid w:val="00085BD4"/>
    <w:rsid w:val="00090D78"/>
    <w:rsid w:val="00093FD3"/>
    <w:rsid w:val="00094927"/>
    <w:rsid w:val="0009595A"/>
    <w:rsid w:val="00095E69"/>
    <w:rsid w:val="00097668"/>
    <w:rsid w:val="000A10FC"/>
    <w:rsid w:val="000A3733"/>
    <w:rsid w:val="000A43A2"/>
    <w:rsid w:val="000A5684"/>
    <w:rsid w:val="000A56C7"/>
    <w:rsid w:val="000A79B6"/>
    <w:rsid w:val="000B0205"/>
    <w:rsid w:val="000B425B"/>
    <w:rsid w:val="000B50F2"/>
    <w:rsid w:val="000B59A9"/>
    <w:rsid w:val="000B5D90"/>
    <w:rsid w:val="000C091F"/>
    <w:rsid w:val="000C0E92"/>
    <w:rsid w:val="000C0FAA"/>
    <w:rsid w:val="000C5F1B"/>
    <w:rsid w:val="000C73E7"/>
    <w:rsid w:val="000C7F89"/>
    <w:rsid w:val="000D060C"/>
    <w:rsid w:val="000D2BB2"/>
    <w:rsid w:val="000D3457"/>
    <w:rsid w:val="000D5BB8"/>
    <w:rsid w:val="000E03F1"/>
    <w:rsid w:val="000E19BB"/>
    <w:rsid w:val="000E367B"/>
    <w:rsid w:val="000E3859"/>
    <w:rsid w:val="000E4084"/>
    <w:rsid w:val="000E7631"/>
    <w:rsid w:val="000F36A3"/>
    <w:rsid w:val="000F7050"/>
    <w:rsid w:val="00100596"/>
    <w:rsid w:val="0010205D"/>
    <w:rsid w:val="00102CC5"/>
    <w:rsid w:val="00103C19"/>
    <w:rsid w:val="001100FE"/>
    <w:rsid w:val="001141C1"/>
    <w:rsid w:val="00116386"/>
    <w:rsid w:val="00116563"/>
    <w:rsid w:val="001174D3"/>
    <w:rsid w:val="00120CDE"/>
    <w:rsid w:val="00120EB7"/>
    <w:rsid w:val="00121497"/>
    <w:rsid w:val="0012324B"/>
    <w:rsid w:val="00125342"/>
    <w:rsid w:val="00125A63"/>
    <w:rsid w:val="0013395F"/>
    <w:rsid w:val="00133D90"/>
    <w:rsid w:val="00134015"/>
    <w:rsid w:val="00141B12"/>
    <w:rsid w:val="00142FE3"/>
    <w:rsid w:val="00143C92"/>
    <w:rsid w:val="001440F0"/>
    <w:rsid w:val="001444D3"/>
    <w:rsid w:val="00145550"/>
    <w:rsid w:val="00146A14"/>
    <w:rsid w:val="001470E2"/>
    <w:rsid w:val="00150F5E"/>
    <w:rsid w:val="0015503D"/>
    <w:rsid w:val="00155ADC"/>
    <w:rsid w:val="0015780C"/>
    <w:rsid w:val="00163223"/>
    <w:rsid w:val="00170F7B"/>
    <w:rsid w:val="00172BAA"/>
    <w:rsid w:val="00174501"/>
    <w:rsid w:val="001747A2"/>
    <w:rsid w:val="00175DFB"/>
    <w:rsid w:val="00177091"/>
    <w:rsid w:val="00180E62"/>
    <w:rsid w:val="001810F7"/>
    <w:rsid w:val="0018205B"/>
    <w:rsid w:val="00183689"/>
    <w:rsid w:val="001844DF"/>
    <w:rsid w:val="00186DB0"/>
    <w:rsid w:val="00187296"/>
    <w:rsid w:val="00191852"/>
    <w:rsid w:val="0019341D"/>
    <w:rsid w:val="001950B1"/>
    <w:rsid w:val="001A0C0C"/>
    <w:rsid w:val="001A2541"/>
    <w:rsid w:val="001A3E9E"/>
    <w:rsid w:val="001A416E"/>
    <w:rsid w:val="001A7236"/>
    <w:rsid w:val="001B276A"/>
    <w:rsid w:val="001B43F6"/>
    <w:rsid w:val="001B46A6"/>
    <w:rsid w:val="001B765D"/>
    <w:rsid w:val="001B7A05"/>
    <w:rsid w:val="001C2FBF"/>
    <w:rsid w:val="001C3FF3"/>
    <w:rsid w:val="001C76BC"/>
    <w:rsid w:val="001D205C"/>
    <w:rsid w:val="001D345B"/>
    <w:rsid w:val="001D37A0"/>
    <w:rsid w:val="001D6205"/>
    <w:rsid w:val="001D69A2"/>
    <w:rsid w:val="001D7C49"/>
    <w:rsid w:val="001E0D39"/>
    <w:rsid w:val="001E18A0"/>
    <w:rsid w:val="001E28AA"/>
    <w:rsid w:val="001E3598"/>
    <w:rsid w:val="001E404D"/>
    <w:rsid w:val="001E5FEA"/>
    <w:rsid w:val="001E63F2"/>
    <w:rsid w:val="001E773D"/>
    <w:rsid w:val="001F00B5"/>
    <w:rsid w:val="001F106B"/>
    <w:rsid w:val="001F13BB"/>
    <w:rsid w:val="001F13EA"/>
    <w:rsid w:val="001F23BC"/>
    <w:rsid w:val="001F2BD4"/>
    <w:rsid w:val="001F32AD"/>
    <w:rsid w:val="001F444E"/>
    <w:rsid w:val="001F4FD6"/>
    <w:rsid w:val="001F5F76"/>
    <w:rsid w:val="001F5FFA"/>
    <w:rsid w:val="00200D70"/>
    <w:rsid w:val="00201AC5"/>
    <w:rsid w:val="00201F89"/>
    <w:rsid w:val="002029AE"/>
    <w:rsid w:val="00203F8D"/>
    <w:rsid w:val="00204BD0"/>
    <w:rsid w:val="0020610F"/>
    <w:rsid w:val="00207105"/>
    <w:rsid w:val="00207530"/>
    <w:rsid w:val="002108EE"/>
    <w:rsid w:val="00212B66"/>
    <w:rsid w:val="00213E91"/>
    <w:rsid w:val="00214DB7"/>
    <w:rsid w:val="0021548E"/>
    <w:rsid w:val="002229C1"/>
    <w:rsid w:val="0022467B"/>
    <w:rsid w:val="002249CF"/>
    <w:rsid w:val="00226989"/>
    <w:rsid w:val="002279B9"/>
    <w:rsid w:val="00231C42"/>
    <w:rsid w:val="002324F7"/>
    <w:rsid w:val="00233890"/>
    <w:rsid w:val="00234C74"/>
    <w:rsid w:val="00235314"/>
    <w:rsid w:val="00236904"/>
    <w:rsid w:val="002375D4"/>
    <w:rsid w:val="002401E7"/>
    <w:rsid w:val="00243338"/>
    <w:rsid w:val="00244321"/>
    <w:rsid w:val="002444B3"/>
    <w:rsid w:val="00246606"/>
    <w:rsid w:val="00246E0E"/>
    <w:rsid w:val="00247471"/>
    <w:rsid w:val="00247480"/>
    <w:rsid w:val="002504D9"/>
    <w:rsid w:val="00251E0A"/>
    <w:rsid w:val="0025235F"/>
    <w:rsid w:val="00252CF5"/>
    <w:rsid w:val="00253C20"/>
    <w:rsid w:val="0025484C"/>
    <w:rsid w:val="00256CE1"/>
    <w:rsid w:val="00257190"/>
    <w:rsid w:val="002620C4"/>
    <w:rsid w:val="002621C8"/>
    <w:rsid w:val="00264B0C"/>
    <w:rsid w:val="00265A11"/>
    <w:rsid w:val="00265AE7"/>
    <w:rsid w:val="002661D1"/>
    <w:rsid w:val="00266897"/>
    <w:rsid w:val="00266EEC"/>
    <w:rsid w:val="00274E38"/>
    <w:rsid w:val="00277543"/>
    <w:rsid w:val="00281280"/>
    <w:rsid w:val="00283404"/>
    <w:rsid w:val="002838F8"/>
    <w:rsid w:val="00284422"/>
    <w:rsid w:val="00284752"/>
    <w:rsid w:val="00290C90"/>
    <w:rsid w:val="00291713"/>
    <w:rsid w:val="00292096"/>
    <w:rsid w:val="00296F61"/>
    <w:rsid w:val="00297852"/>
    <w:rsid w:val="00297D20"/>
    <w:rsid w:val="002A217B"/>
    <w:rsid w:val="002A3280"/>
    <w:rsid w:val="002A3E1C"/>
    <w:rsid w:val="002A4B02"/>
    <w:rsid w:val="002A582F"/>
    <w:rsid w:val="002A7976"/>
    <w:rsid w:val="002A7DF1"/>
    <w:rsid w:val="002B3178"/>
    <w:rsid w:val="002B33D1"/>
    <w:rsid w:val="002B34FF"/>
    <w:rsid w:val="002B4BE4"/>
    <w:rsid w:val="002B5566"/>
    <w:rsid w:val="002B7CEC"/>
    <w:rsid w:val="002C0F79"/>
    <w:rsid w:val="002C112F"/>
    <w:rsid w:val="002C47A1"/>
    <w:rsid w:val="002C50C7"/>
    <w:rsid w:val="002C5459"/>
    <w:rsid w:val="002C5697"/>
    <w:rsid w:val="002C6717"/>
    <w:rsid w:val="002D14E0"/>
    <w:rsid w:val="002D3166"/>
    <w:rsid w:val="002D48EB"/>
    <w:rsid w:val="002D4D18"/>
    <w:rsid w:val="002D7309"/>
    <w:rsid w:val="002D763D"/>
    <w:rsid w:val="002D7673"/>
    <w:rsid w:val="002D7EC0"/>
    <w:rsid w:val="002E073F"/>
    <w:rsid w:val="002E18C7"/>
    <w:rsid w:val="002E30E0"/>
    <w:rsid w:val="002E3EA4"/>
    <w:rsid w:val="002E6D12"/>
    <w:rsid w:val="002E706F"/>
    <w:rsid w:val="002F04FC"/>
    <w:rsid w:val="002F24F0"/>
    <w:rsid w:val="002F3E27"/>
    <w:rsid w:val="002F4F61"/>
    <w:rsid w:val="002F561C"/>
    <w:rsid w:val="002F660B"/>
    <w:rsid w:val="00300DEC"/>
    <w:rsid w:val="0030164A"/>
    <w:rsid w:val="00301E9E"/>
    <w:rsid w:val="0030266A"/>
    <w:rsid w:val="00302747"/>
    <w:rsid w:val="00303070"/>
    <w:rsid w:val="0030549F"/>
    <w:rsid w:val="0031019F"/>
    <w:rsid w:val="003108E3"/>
    <w:rsid w:val="0031109E"/>
    <w:rsid w:val="00312855"/>
    <w:rsid w:val="0031334E"/>
    <w:rsid w:val="00313E34"/>
    <w:rsid w:val="00314031"/>
    <w:rsid w:val="00315A31"/>
    <w:rsid w:val="0032051C"/>
    <w:rsid w:val="00323EE7"/>
    <w:rsid w:val="0032481A"/>
    <w:rsid w:val="00325FB5"/>
    <w:rsid w:val="003267D3"/>
    <w:rsid w:val="003272ED"/>
    <w:rsid w:val="00327B11"/>
    <w:rsid w:val="003304E4"/>
    <w:rsid w:val="00332692"/>
    <w:rsid w:val="0033585C"/>
    <w:rsid w:val="00335936"/>
    <w:rsid w:val="00337E7A"/>
    <w:rsid w:val="00342835"/>
    <w:rsid w:val="0034427A"/>
    <w:rsid w:val="003451EE"/>
    <w:rsid w:val="00345E07"/>
    <w:rsid w:val="00345F72"/>
    <w:rsid w:val="00347881"/>
    <w:rsid w:val="00347A49"/>
    <w:rsid w:val="0035284C"/>
    <w:rsid w:val="0035552E"/>
    <w:rsid w:val="00356A07"/>
    <w:rsid w:val="00356D7C"/>
    <w:rsid w:val="003570D0"/>
    <w:rsid w:val="003603D0"/>
    <w:rsid w:val="0036635D"/>
    <w:rsid w:val="00367C70"/>
    <w:rsid w:val="00370C7C"/>
    <w:rsid w:val="00372BCD"/>
    <w:rsid w:val="00374672"/>
    <w:rsid w:val="00376E1A"/>
    <w:rsid w:val="00377AE2"/>
    <w:rsid w:val="003806A5"/>
    <w:rsid w:val="00382A2B"/>
    <w:rsid w:val="00383DB7"/>
    <w:rsid w:val="00384559"/>
    <w:rsid w:val="003863E1"/>
    <w:rsid w:val="003903A1"/>
    <w:rsid w:val="00390B18"/>
    <w:rsid w:val="0039174C"/>
    <w:rsid w:val="00393572"/>
    <w:rsid w:val="00393D32"/>
    <w:rsid w:val="00395CC9"/>
    <w:rsid w:val="003A154F"/>
    <w:rsid w:val="003A2FEC"/>
    <w:rsid w:val="003A4E65"/>
    <w:rsid w:val="003B0AAB"/>
    <w:rsid w:val="003B2F92"/>
    <w:rsid w:val="003B4E6F"/>
    <w:rsid w:val="003C008E"/>
    <w:rsid w:val="003C029D"/>
    <w:rsid w:val="003C690B"/>
    <w:rsid w:val="003D2D04"/>
    <w:rsid w:val="003D4D7F"/>
    <w:rsid w:val="003D7084"/>
    <w:rsid w:val="003E00F7"/>
    <w:rsid w:val="003E09BF"/>
    <w:rsid w:val="003E1D1A"/>
    <w:rsid w:val="003E20E3"/>
    <w:rsid w:val="003E31C3"/>
    <w:rsid w:val="003E3611"/>
    <w:rsid w:val="003E53A9"/>
    <w:rsid w:val="003E5F35"/>
    <w:rsid w:val="003E5FBC"/>
    <w:rsid w:val="003E674C"/>
    <w:rsid w:val="003E71CC"/>
    <w:rsid w:val="003E74EF"/>
    <w:rsid w:val="003E7903"/>
    <w:rsid w:val="003F08C3"/>
    <w:rsid w:val="003F1CF1"/>
    <w:rsid w:val="003F44CF"/>
    <w:rsid w:val="003F78E8"/>
    <w:rsid w:val="00402891"/>
    <w:rsid w:val="00403568"/>
    <w:rsid w:val="00403E9D"/>
    <w:rsid w:val="00404EF8"/>
    <w:rsid w:val="00407C5D"/>
    <w:rsid w:val="004122A6"/>
    <w:rsid w:val="0041291E"/>
    <w:rsid w:val="00414CA0"/>
    <w:rsid w:val="004200CD"/>
    <w:rsid w:val="004205A9"/>
    <w:rsid w:val="0042069A"/>
    <w:rsid w:val="00420FAD"/>
    <w:rsid w:val="004221FF"/>
    <w:rsid w:val="00423867"/>
    <w:rsid w:val="00423B3E"/>
    <w:rsid w:val="0042590B"/>
    <w:rsid w:val="0042696F"/>
    <w:rsid w:val="004271AF"/>
    <w:rsid w:val="00427D78"/>
    <w:rsid w:val="00427E60"/>
    <w:rsid w:val="00430F0F"/>
    <w:rsid w:val="00434578"/>
    <w:rsid w:val="00435D7D"/>
    <w:rsid w:val="0043665D"/>
    <w:rsid w:val="00436DE7"/>
    <w:rsid w:val="004377D1"/>
    <w:rsid w:val="00437F76"/>
    <w:rsid w:val="004427A3"/>
    <w:rsid w:val="00443D5B"/>
    <w:rsid w:val="004454ED"/>
    <w:rsid w:val="0044579F"/>
    <w:rsid w:val="004461C0"/>
    <w:rsid w:val="00446E39"/>
    <w:rsid w:val="00447B8D"/>
    <w:rsid w:val="00450A30"/>
    <w:rsid w:val="00453CDC"/>
    <w:rsid w:val="00453D4D"/>
    <w:rsid w:val="00453DDB"/>
    <w:rsid w:val="00456B6D"/>
    <w:rsid w:val="00457C7D"/>
    <w:rsid w:val="00457CAF"/>
    <w:rsid w:val="0046013C"/>
    <w:rsid w:val="00460218"/>
    <w:rsid w:val="00464175"/>
    <w:rsid w:val="0046775E"/>
    <w:rsid w:val="0047162D"/>
    <w:rsid w:val="00471934"/>
    <w:rsid w:val="00473C4D"/>
    <w:rsid w:val="004749A6"/>
    <w:rsid w:val="0047550F"/>
    <w:rsid w:val="00475F63"/>
    <w:rsid w:val="00476DAC"/>
    <w:rsid w:val="00480834"/>
    <w:rsid w:val="004808C1"/>
    <w:rsid w:val="00482586"/>
    <w:rsid w:val="00484DF7"/>
    <w:rsid w:val="00487130"/>
    <w:rsid w:val="004932DA"/>
    <w:rsid w:val="00494F97"/>
    <w:rsid w:val="00495E32"/>
    <w:rsid w:val="00495E9E"/>
    <w:rsid w:val="0049764E"/>
    <w:rsid w:val="00497725"/>
    <w:rsid w:val="00497A9A"/>
    <w:rsid w:val="004A3F71"/>
    <w:rsid w:val="004A5638"/>
    <w:rsid w:val="004A5DC4"/>
    <w:rsid w:val="004A6B5A"/>
    <w:rsid w:val="004A7B9C"/>
    <w:rsid w:val="004A7D56"/>
    <w:rsid w:val="004B0349"/>
    <w:rsid w:val="004B1034"/>
    <w:rsid w:val="004B2853"/>
    <w:rsid w:val="004B2E8A"/>
    <w:rsid w:val="004B2F72"/>
    <w:rsid w:val="004B3350"/>
    <w:rsid w:val="004B3520"/>
    <w:rsid w:val="004B3A0E"/>
    <w:rsid w:val="004B3A4C"/>
    <w:rsid w:val="004B3C24"/>
    <w:rsid w:val="004B3F00"/>
    <w:rsid w:val="004B3F05"/>
    <w:rsid w:val="004B49A2"/>
    <w:rsid w:val="004B6869"/>
    <w:rsid w:val="004C10DB"/>
    <w:rsid w:val="004C1C23"/>
    <w:rsid w:val="004C2580"/>
    <w:rsid w:val="004C2AF5"/>
    <w:rsid w:val="004C417E"/>
    <w:rsid w:val="004C55A4"/>
    <w:rsid w:val="004C59D2"/>
    <w:rsid w:val="004C5BA5"/>
    <w:rsid w:val="004C6340"/>
    <w:rsid w:val="004C6889"/>
    <w:rsid w:val="004D1231"/>
    <w:rsid w:val="004D17C4"/>
    <w:rsid w:val="004D1DC6"/>
    <w:rsid w:val="004D3052"/>
    <w:rsid w:val="004D364B"/>
    <w:rsid w:val="004D38A7"/>
    <w:rsid w:val="004D52CA"/>
    <w:rsid w:val="004D623C"/>
    <w:rsid w:val="004D7713"/>
    <w:rsid w:val="004D7FB9"/>
    <w:rsid w:val="004E093B"/>
    <w:rsid w:val="004E3B3C"/>
    <w:rsid w:val="004E5171"/>
    <w:rsid w:val="004E5A24"/>
    <w:rsid w:val="004E5EFF"/>
    <w:rsid w:val="004E6721"/>
    <w:rsid w:val="004E7A97"/>
    <w:rsid w:val="004F045D"/>
    <w:rsid w:val="004F0823"/>
    <w:rsid w:val="004F0ADF"/>
    <w:rsid w:val="004F1F9B"/>
    <w:rsid w:val="004F6BE2"/>
    <w:rsid w:val="00501977"/>
    <w:rsid w:val="005066DB"/>
    <w:rsid w:val="00512778"/>
    <w:rsid w:val="00517464"/>
    <w:rsid w:val="00517B35"/>
    <w:rsid w:val="005228E4"/>
    <w:rsid w:val="00523BF2"/>
    <w:rsid w:val="00524C4B"/>
    <w:rsid w:val="0052560C"/>
    <w:rsid w:val="005260B2"/>
    <w:rsid w:val="00530A9C"/>
    <w:rsid w:val="005317EC"/>
    <w:rsid w:val="00531D4D"/>
    <w:rsid w:val="00540ADC"/>
    <w:rsid w:val="00541231"/>
    <w:rsid w:val="0054159A"/>
    <w:rsid w:val="00545304"/>
    <w:rsid w:val="005461C3"/>
    <w:rsid w:val="005476AD"/>
    <w:rsid w:val="00550FBB"/>
    <w:rsid w:val="00553EBA"/>
    <w:rsid w:val="00554422"/>
    <w:rsid w:val="00554751"/>
    <w:rsid w:val="00557E55"/>
    <w:rsid w:val="00560ECE"/>
    <w:rsid w:val="00565D62"/>
    <w:rsid w:val="005661FB"/>
    <w:rsid w:val="005662D6"/>
    <w:rsid w:val="00566BF0"/>
    <w:rsid w:val="005673B5"/>
    <w:rsid w:val="0056765E"/>
    <w:rsid w:val="005724D5"/>
    <w:rsid w:val="0057298F"/>
    <w:rsid w:val="005738D0"/>
    <w:rsid w:val="005749D5"/>
    <w:rsid w:val="0058052B"/>
    <w:rsid w:val="005851FA"/>
    <w:rsid w:val="005878B2"/>
    <w:rsid w:val="00587D2C"/>
    <w:rsid w:val="005901F4"/>
    <w:rsid w:val="00591B17"/>
    <w:rsid w:val="00592971"/>
    <w:rsid w:val="0059635D"/>
    <w:rsid w:val="0059677D"/>
    <w:rsid w:val="00596B89"/>
    <w:rsid w:val="00596E4A"/>
    <w:rsid w:val="005A5638"/>
    <w:rsid w:val="005A60AC"/>
    <w:rsid w:val="005A67C1"/>
    <w:rsid w:val="005A6FD3"/>
    <w:rsid w:val="005B0838"/>
    <w:rsid w:val="005B0DCC"/>
    <w:rsid w:val="005B2F69"/>
    <w:rsid w:val="005B38B3"/>
    <w:rsid w:val="005B3A54"/>
    <w:rsid w:val="005B3EE0"/>
    <w:rsid w:val="005B49DE"/>
    <w:rsid w:val="005C17BE"/>
    <w:rsid w:val="005C1800"/>
    <w:rsid w:val="005C26E0"/>
    <w:rsid w:val="005C5735"/>
    <w:rsid w:val="005C5C38"/>
    <w:rsid w:val="005C6FCB"/>
    <w:rsid w:val="005C7F3B"/>
    <w:rsid w:val="005D1072"/>
    <w:rsid w:val="005D2318"/>
    <w:rsid w:val="005D2750"/>
    <w:rsid w:val="005D29AB"/>
    <w:rsid w:val="005D2BDE"/>
    <w:rsid w:val="005D39EF"/>
    <w:rsid w:val="005E0062"/>
    <w:rsid w:val="005E342A"/>
    <w:rsid w:val="005E36E1"/>
    <w:rsid w:val="005E40C2"/>
    <w:rsid w:val="005E4A90"/>
    <w:rsid w:val="005E4E77"/>
    <w:rsid w:val="005E568E"/>
    <w:rsid w:val="005E7E5F"/>
    <w:rsid w:val="005F0646"/>
    <w:rsid w:val="005F2C6B"/>
    <w:rsid w:val="005F3508"/>
    <w:rsid w:val="005F4258"/>
    <w:rsid w:val="005F4585"/>
    <w:rsid w:val="005F4D63"/>
    <w:rsid w:val="005F606F"/>
    <w:rsid w:val="005F71B0"/>
    <w:rsid w:val="00601ECC"/>
    <w:rsid w:val="00602A52"/>
    <w:rsid w:val="00602F12"/>
    <w:rsid w:val="00604B1C"/>
    <w:rsid w:val="0060500A"/>
    <w:rsid w:val="00611B0D"/>
    <w:rsid w:val="006132BA"/>
    <w:rsid w:val="00614D88"/>
    <w:rsid w:val="00616880"/>
    <w:rsid w:val="00620A86"/>
    <w:rsid w:val="00622645"/>
    <w:rsid w:val="006228D4"/>
    <w:rsid w:val="006229C8"/>
    <w:rsid w:val="00622B16"/>
    <w:rsid w:val="00623DEA"/>
    <w:rsid w:val="0062466C"/>
    <w:rsid w:val="00624D36"/>
    <w:rsid w:val="0062757E"/>
    <w:rsid w:val="00627B10"/>
    <w:rsid w:val="00630211"/>
    <w:rsid w:val="0063070C"/>
    <w:rsid w:val="00630B05"/>
    <w:rsid w:val="006318D0"/>
    <w:rsid w:val="006323A5"/>
    <w:rsid w:val="006335A8"/>
    <w:rsid w:val="00634565"/>
    <w:rsid w:val="00636A03"/>
    <w:rsid w:val="00637D0D"/>
    <w:rsid w:val="00640B6C"/>
    <w:rsid w:val="00643300"/>
    <w:rsid w:val="00651A6F"/>
    <w:rsid w:val="00651D28"/>
    <w:rsid w:val="00652105"/>
    <w:rsid w:val="00653AC6"/>
    <w:rsid w:val="00656647"/>
    <w:rsid w:val="00656BE4"/>
    <w:rsid w:val="006608D0"/>
    <w:rsid w:val="00661697"/>
    <w:rsid w:val="00662489"/>
    <w:rsid w:val="00662851"/>
    <w:rsid w:val="006640C5"/>
    <w:rsid w:val="00664177"/>
    <w:rsid w:val="006652EA"/>
    <w:rsid w:val="006655AC"/>
    <w:rsid w:val="00665BE0"/>
    <w:rsid w:val="00665C5B"/>
    <w:rsid w:val="00667A5A"/>
    <w:rsid w:val="0067234A"/>
    <w:rsid w:val="0067260B"/>
    <w:rsid w:val="00672634"/>
    <w:rsid w:val="006729A6"/>
    <w:rsid w:val="0067348B"/>
    <w:rsid w:val="006735B4"/>
    <w:rsid w:val="00673787"/>
    <w:rsid w:val="006756BB"/>
    <w:rsid w:val="0067758B"/>
    <w:rsid w:val="006859BF"/>
    <w:rsid w:val="00691DCE"/>
    <w:rsid w:val="00693B85"/>
    <w:rsid w:val="00694847"/>
    <w:rsid w:val="00695956"/>
    <w:rsid w:val="00696E2C"/>
    <w:rsid w:val="006A1B8A"/>
    <w:rsid w:val="006A1E80"/>
    <w:rsid w:val="006A356F"/>
    <w:rsid w:val="006A44FE"/>
    <w:rsid w:val="006A45DF"/>
    <w:rsid w:val="006A4C17"/>
    <w:rsid w:val="006A5D7D"/>
    <w:rsid w:val="006A630E"/>
    <w:rsid w:val="006A6402"/>
    <w:rsid w:val="006A661C"/>
    <w:rsid w:val="006A6781"/>
    <w:rsid w:val="006A6B89"/>
    <w:rsid w:val="006B1F4A"/>
    <w:rsid w:val="006B5E2E"/>
    <w:rsid w:val="006C0608"/>
    <w:rsid w:val="006C26A3"/>
    <w:rsid w:val="006C356D"/>
    <w:rsid w:val="006C47EE"/>
    <w:rsid w:val="006C5070"/>
    <w:rsid w:val="006C5A7D"/>
    <w:rsid w:val="006C7204"/>
    <w:rsid w:val="006C73D9"/>
    <w:rsid w:val="006C7E7A"/>
    <w:rsid w:val="006D0405"/>
    <w:rsid w:val="006E078A"/>
    <w:rsid w:val="006E090E"/>
    <w:rsid w:val="006E165E"/>
    <w:rsid w:val="006E3CAB"/>
    <w:rsid w:val="006E3CE7"/>
    <w:rsid w:val="006E45AA"/>
    <w:rsid w:val="006E51EC"/>
    <w:rsid w:val="006E5705"/>
    <w:rsid w:val="006E63F9"/>
    <w:rsid w:val="006E7F61"/>
    <w:rsid w:val="006F0046"/>
    <w:rsid w:val="006F1314"/>
    <w:rsid w:val="006F2E35"/>
    <w:rsid w:val="006F56DA"/>
    <w:rsid w:val="006F6229"/>
    <w:rsid w:val="006F74B9"/>
    <w:rsid w:val="00703ADD"/>
    <w:rsid w:val="0070534C"/>
    <w:rsid w:val="00705704"/>
    <w:rsid w:val="007162D8"/>
    <w:rsid w:val="00716854"/>
    <w:rsid w:val="00717328"/>
    <w:rsid w:val="007201C9"/>
    <w:rsid w:val="00720524"/>
    <w:rsid w:val="00721654"/>
    <w:rsid w:val="00721A94"/>
    <w:rsid w:val="00722ACB"/>
    <w:rsid w:val="00722D3C"/>
    <w:rsid w:val="00723EEA"/>
    <w:rsid w:val="00724438"/>
    <w:rsid w:val="00727BF9"/>
    <w:rsid w:val="00731491"/>
    <w:rsid w:val="00732215"/>
    <w:rsid w:val="00732634"/>
    <w:rsid w:val="0073324B"/>
    <w:rsid w:val="00734262"/>
    <w:rsid w:val="00736AF2"/>
    <w:rsid w:val="00737D05"/>
    <w:rsid w:val="00740CEE"/>
    <w:rsid w:val="007412E2"/>
    <w:rsid w:val="00741C03"/>
    <w:rsid w:val="0074271B"/>
    <w:rsid w:val="00743FDA"/>
    <w:rsid w:val="007443EA"/>
    <w:rsid w:val="00752A4B"/>
    <w:rsid w:val="00752A7C"/>
    <w:rsid w:val="00753CDC"/>
    <w:rsid w:val="0075623C"/>
    <w:rsid w:val="0076187A"/>
    <w:rsid w:val="00761E2C"/>
    <w:rsid w:val="00764BD9"/>
    <w:rsid w:val="007678C2"/>
    <w:rsid w:val="00770B63"/>
    <w:rsid w:val="00771B2A"/>
    <w:rsid w:val="00771D05"/>
    <w:rsid w:val="0077409E"/>
    <w:rsid w:val="0077535D"/>
    <w:rsid w:val="007761AE"/>
    <w:rsid w:val="00776F82"/>
    <w:rsid w:val="0078090F"/>
    <w:rsid w:val="00780EC0"/>
    <w:rsid w:val="0078490B"/>
    <w:rsid w:val="00786AB9"/>
    <w:rsid w:val="00792604"/>
    <w:rsid w:val="00792E94"/>
    <w:rsid w:val="007939C8"/>
    <w:rsid w:val="007A0CEE"/>
    <w:rsid w:val="007A3991"/>
    <w:rsid w:val="007A50A5"/>
    <w:rsid w:val="007A57EB"/>
    <w:rsid w:val="007A5D0A"/>
    <w:rsid w:val="007A739A"/>
    <w:rsid w:val="007B0191"/>
    <w:rsid w:val="007B3615"/>
    <w:rsid w:val="007B3939"/>
    <w:rsid w:val="007B51B0"/>
    <w:rsid w:val="007B6CBD"/>
    <w:rsid w:val="007B74D6"/>
    <w:rsid w:val="007C0E48"/>
    <w:rsid w:val="007C1817"/>
    <w:rsid w:val="007C3B4E"/>
    <w:rsid w:val="007C4B64"/>
    <w:rsid w:val="007C4E41"/>
    <w:rsid w:val="007C5608"/>
    <w:rsid w:val="007C5D35"/>
    <w:rsid w:val="007D0E72"/>
    <w:rsid w:val="007D0EC1"/>
    <w:rsid w:val="007D4179"/>
    <w:rsid w:val="007D5044"/>
    <w:rsid w:val="007D59B5"/>
    <w:rsid w:val="007D5C6F"/>
    <w:rsid w:val="007D717C"/>
    <w:rsid w:val="007E3346"/>
    <w:rsid w:val="007F2860"/>
    <w:rsid w:val="007F4BDB"/>
    <w:rsid w:val="00800952"/>
    <w:rsid w:val="0080218E"/>
    <w:rsid w:val="008021F8"/>
    <w:rsid w:val="00802233"/>
    <w:rsid w:val="0080435D"/>
    <w:rsid w:val="00811A2B"/>
    <w:rsid w:val="00811F5C"/>
    <w:rsid w:val="00812F7E"/>
    <w:rsid w:val="00814A3E"/>
    <w:rsid w:val="008153B6"/>
    <w:rsid w:val="00817626"/>
    <w:rsid w:val="00820CD6"/>
    <w:rsid w:val="00820EB0"/>
    <w:rsid w:val="00821404"/>
    <w:rsid w:val="00821995"/>
    <w:rsid w:val="008222E4"/>
    <w:rsid w:val="008230ED"/>
    <w:rsid w:val="00825F29"/>
    <w:rsid w:val="00826116"/>
    <w:rsid w:val="0082643B"/>
    <w:rsid w:val="00830B87"/>
    <w:rsid w:val="00834CC4"/>
    <w:rsid w:val="00835A19"/>
    <w:rsid w:val="00837358"/>
    <w:rsid w:val="00837E72"/>
    <w:rsid w:val="008414FB"/>
    <w:rsid w:val="00841ABE"/>
    <w:rsid w:val="008432B5"/>
    <w:rsid w:val="00843F19"/>
    <w:rsid w:val="00845B3C"/>
    <w:rsid w:val="008551E9"/>
    <w:rsid w:val="00860BD1"/>
    <w:rsid w:val="008626A8"/>
    <w:rsid w:val="00862C08"/>
    <w:rsid w:val="008656C2"/>
    <w:rsid w:val="0086598A"/>
    <w:rsid w:val="00865F00"/>
    <w:rsid w:val="00865F3D"/>
    <w:rsid w:val="00870A5C"/>
    <w:rsid w:val="00871E27"/>
    <w:rsid w:val="00872E8E"/>
    <w:rsid w:val="008731E8"/>
    <w:rsid w:val="008732D5"/>
    <w:rsid w:val="00874FD1"/>
    <w:rsid w:val="008805E0"/>
    <w:rsid w:val="00882CB3"/>
    <w:rsid w:val="00882E37"/>
    <w:rsid w:val="00884CF8"/>
    <w:rsid w:val="00885B09"/>
    <w:rsid w:val="00891633"/>
    <w:rsid w:val="00891894"/>
    <w:rsid w:val="00892A7E"/>
    <w:rsid w:val="00893D7D"/>
    <w:rsid w:val="008954C2"/>
    <w:rsid w:val="008963E3"/>
    <w:rsid w:val="00897D4C"/>
    <w:rsid w:val="008A0019"/>
    <w:rsid w:val="008A14FD"/>
    <w:rsid w:val="008A1F71"/>
    <w:rsid w:val="008A1F92"/>
    <w:rsid w:val="008A3CDA"/>
    <w:rsid w:val="008A42A1"/>
    <w:rsid w:val="008A4385"/>
    <w:rsid w:val="008A5002"/>
    <w:rsid w:val="008A539E"/>
    <w:rsid w:val="008A5A98"/>
    <w:rsid w:val="008A7E02"/>
    <w:rsid w:val="008B1865"/>
    <w:rsid w:val="008B62CD"/>
    <w:rsid w:val="008B6594"/>
    <w:rsid w:val="008C0454"/>
    <w:rsid w:val="008C2525"/>
    <w:rsid w:val="008C5883"/>
    <w:rsid w:val="008C6364"/>
    <w:rsid w:val="008D1231"/>
    <w:rsid w:val="008D2425"/>
    <w:rsid w:val="008D28B9"/>
    <w:rsid w:val="008D319A"/>
    <w:rsid w:val="008D48B6"/>
    <w:rsid w:val="008D4B67"/>
    <w:rsid w:val="008D7309"/>
    <w:rsid w:val="008E004F"/>
    <w:rsid w:val="008E00B3"/>
    <w:rsid w:val="008E0FF7"/>
    <w:rsid w:val="008E2159"/>
    <w:rsid w:val="008E44BC"/>
    <w:rsid w:val="008E48C6"/>
    <w:rsid w:val="008E4BE1"/>
    <w:rsid w:val="008E5033"/>
    <w:rsid w:val="008E74AB"/>
    <w:rsid w:val="008F041B"/>
    <w:rsid w:val="008F228B"/>
    <w:rsid w:val="008F45DB"/>
    <w:rsid w:val="008F4FE6"/>
    <w:rsid w:val="008F5995"/>
    <w:rsid w:val="008F7C59"/>
    <w:rsid w:val="00900E5E"/>
    <w:rsid w:val="00904D31"/>
    <w:rsid w:val="00905B38"/>
    <w:rsid w:val="00906484"/>
    <w:rsid w:val="00910478"/>
    <w:rsid w:val="00910A81"/>
    <w:rsid w:val="00910EF9"/>
    <w:rsid w:val="009118F4"/>
    <w:rsid w:val="0091310F"/>
    <w:rsid w:val="009131AD"/>
    <w:rsid w:val="00913D03"/>
    <w:rsid w:val="00914197"/>
    <w:rsid w:val="009167EF"/>
    <w:rsid w:val="00921DC0"/>
    <w:rsid w:val="00922374"/>
    <w:rsid w:val="009229A2"/>
    <w:rsid w:val="00922DCC"/>
    <w:rsid w:val="00926975"/>
    <w:rsid w:val="0092712A"/>
    <w:rsid w:val="009278F3"/>
    <w:rsid w:val="00927F91"/>
    <w:rsid w:val="00930BB0"/>
    <w:rsid w:val="00931194"/>
    <w:rsid w:val="009312A9"/>
    <w:rsid w:val="00932098"/>
    <w:rsid w:val="00932124"/>
    <w:rsid w:val="00932BEA"/>
    <w:rsid w:val="00933851"/>
    <w:rsid w:val="00934DA2"/>
    <w:rsid w:val="00935455"/>
    <w:rsid w:val="00937359"/>
    <w:rsid w:val="00940A20"/>
    <w:rsid w:val="009415CA"/>
    <w:rsid w:val="009440FF"/>
    <w:rsid w:val="00944AB0"/>
    <w:rsid w:val="00945EDA"/>
    <w:rsid w:val="00946369"/>
    <w:rsid w:val="009518AD"/>
    <w:rsid w:val="0095204B"/>
    <w:rsid w:val="00953244"/>
    <w:rsid w:val="0095514E"/>
    <w:rsid w:val="009579E6"/>
    <w:rsid w:val="0096060D"/>
    <w:rsid w:val="00961091"/>
    <w:rsid w:val="00962A16"/>
    <w:rsid w:val="00962F1B"/>
    <w:rsid w:val="00964011"/>
    <w:rsid w:val="0096422F"/>
    <w:rsid w:val="009647C2"/>
    <w:rsid w:val="00964F37"/>
    <w:rsid w:val="009668BF"/>
    <w:rsid w:val="009678A0"/>
    <w:rsid w:val="00970E43"/>
    <w:rsid w:val="009722A5"/>
    <w:rsid w:val="00972D6D"/>
    <w:rsid w:val="00973939"/>
    <w:rsid w:val="00973D8F"/>
    <w:rsid w:val="00974479"/>
    <w:rsid w:val="00974EE5"/>
    <w:rsid w:val="00975A98"/>
    <w:rsid w:val="00982489"/>
    <w:rsid w:val="009876B3"/>
    <w:rsid w:val="00990E29"/>
    <w:rsid w:val="00991C22"/>
    <w:rsid w:val="00992252"/>
    <w:rsid w:val="0099237E"/>
    <w:rsid w:val="009946FB"/>
    <w:rsid w:val="0099575E"/>
    <w:rsid w:val="009978FB"/>
    <w:rsid w:val="00997CDD"/>
    <w:rsid w:val="009A007F"/>
    <w:rsid w:val="009A0A15"/>
    <w:rsid w:val="009A1FE2"/>
    <w:rsid w:val="009A28E6"/>
    <w:rsid w:val="009A2A64"/>
    <w:rsid w:val="009B2141"/>
    <w:rsid w:val="009B2B34"/>
    <w:rsid w:val="009B369D"/>
    <w:rsid w:val="009B426F"/>
    <w:rsid w:val="009B65BF"/>
    <w:rsid w:val="009C00D8"/>
    <w:rsid w:val="009C0D48"/>
    <w:rsid w:val="009C1358"/>
    <w:rsid w:val="009C2617"/>
    <w:rsid w:val="009C2710"/>
    <w:rsid w:val="009C6AD7"/>
    <w:rsid w:val="009D23BE"/>
    <w:rsid w:val="009D3028"/>
    <w:rsid w:val="009D37D8"/>
    <w:rsid w:val="009D4D3B"/>
    <w:rsid w:val="009D5450"/>
    <w:rsid w:val="009D5EE3"/>
    <w:rsid w:val="009D64F5"/>
    <w:rsid w:val="009D7A60"/>
    <w:rsid w:val="009E0441"/>
    <w:rsid w:val="009E2D09"/>
    <w:rsid w:val="009E2E53"/>
    <w:rsid w:val="009E545D"/>
    <w:rsid w:val="009E5598"/>
    <w:rsid w:val="009E5EE2"/>
    <w:rsid w:val="009E7A55"/>
    <w:rsid w:val="009E7C27"/>
    <w:rsid w:val="009F1670"/>
    <w:rsid w:val="009F1FE3"/>
    <w:rsid w:val="009F3B7E"/>
    <w:rsid w:val="009F45E0"/>
    <w:rsid w:val="009F57CA"/>
    <w:rsid w:val="009F6D3B"/>
    <w:rsid w:val="009F735C"/>
    <w:rsid w:val="009F75BC"/>
    <w:rsid w:val="00A00098"/>
    <w:rsid w:val="00A00A6F"/>
    <w:rsid w:val="00A010B2"/>
    <w:rsid w:val="00A02C23"/>
    <w:rsid w:val="00A05C26"/>
    <w:rsid w:val="00A0628D"/>
    <w:rsid w:val="00A06E0F"/>
    <w:rsid w:val="00A07597"/>
    <w:rsid w:val="00A103A3"/>
    <w:rsid w:val="00A108C8"/>
    <w:rsid w:val="00A10977"/>
    <w:rsid w:val="00A130BE"/>
    <w:rsid w:val="00A131CD"/>
    <w:rsid w:val="00A17BEA"/>
    <w:rsid w:val="00A20AC2"/>
    <w:rsid w:val="00A22C0E"/>
    <w:rsid w:val="00A24E1E"/>
    <w:rsid w:val="00A250B7"/>
    <w:rsid w:val="00A276BF"/>
    <w:rsid w:val="00A3013E"/>
    <w:rsid w:val="00A30882"/>
    <w:rsid w:val="00A30D95"/>
    <w:rsid w:val="00A31FDF"/>
    <w:rsid w:val="00A329B4"/>
    <w:rsid w:val="00A34C28"/>
    <w:rsid w:val="00A358F9"/>
    <w:rsid w:val="00A35B16"/>
    <w:rsid w:val="00A41961"/>
    <w:rsid w:val="00A440F0"/>
    <w:rsid w:val="00A44982"/>
    <w:rsid w:val="00A469F6"/>
    <w:rsid w:val="00A46E4E"/>
    <w:rsid w:val="00A50FB9"/>
    <w:rsid w:val="00A553F6"/>
    <w:rsid w:val="00A56DFC"/>
    <w:rsid w:val="00A571A6"/>
    <w:rsid w:val="00A57C27"/>
    <w:rsid w:val="00A616BA"/>
    <w:rsid w:val="00A61A54"/>
    <w:rsid w:val="00A629A2"/>
    <w:rsid w:val="00A62AAB"/>
    <w:rsid w:val="00A71C1F"/>
    <w:rsid w:val="00A738D6"/>
    <w:rsid w:val="00A76AA3"/>
    <w:rsid w:val="00A76DAF"/>
    <w:rsid w:val="00A834CE"/>
    <w:rsid w:val="00A8384F"/>
    <w:rsid w:val="00A84411"/>
    <w:rsid w:val="00A846D7"/>
    <w:rsid w:val="00A84713"/>
    <w:rsid w:val="00A85281"/>
    <w:rsid w:val="00A90C35"/>
    <w:rsid w:val="00A93644"/>
    <w:rsid w:val="00A95003"/>
    <w:rsid w:val="00A956E3"/>
    <w:rsid w:val="00A97416"/>
    <w:rsid w:val="00AA1FF2"/>
    <w:rsid w:val="00AA40F4"/>
    <w:rsid w:val="00AA5C82"/>
    <w:rsid w:val="00AA7755"/>
    <w:rsid w:val="00AB3A36"/>
    <w:rsid w:val="00AB3CAB"/>
    <w:rsid w:val="00AB59C2"/>
    <w:rsid w:val="00AB5BF0"/>
    <w:rsid w:val="00AB682F"/>
    <w:rsid w:val="00AB72D3"/>
    <w:rsid w:val="00AC0299"/>
    <w:rsid w:val="00AC0CEA"/>
    <w:rsid w:val="00AC0FA7"/>
    <w:rsid w:val="00AC2FD9"/>
    <w:rsid w:val="00AC3AC4"/>
    <w:rsid w:val="00AC3BAE"/>
    <w:rsid w:val="00AC4563"/>
    <w:rsid w:val="00AC5099"/>
    <w:rsid w:val="00AD1EBD"/>
    <w:rsid w:val="00AD270F"/>
    <w:rsid w:val="00AD5111"/>
    <w:rsid w:val="00AD59AC"/>
    <w:rsid w:val="00AD67F2"/>
    <w:rsid w:val="00AD6AC6"/>
    <w:rsid w:val="00AE2B86"/>
    <w:rsid w:val="00AE3082"/>
    <w:rsid w:val="00AE370D"/>
    <w:rsid w:val="00AE6971"/>
    <w:rsid w:val="00AE6D96"/>
    <w:rsid w:val="00AF038C"/>
    <w:rsid w:val="00AF1043"/>
    <w:rsid w:val="00AF130A"/>
    <w:rsid w:val="00AF2568"/>
    <w:rsid w:val="00AF4A9A"/>
    <w:rsid w:val="00AF557A"/>
    <w:rsid w:val="00AF5EDE"/>
    <w:rsid w:val="00AF65A2"/>
    <w:rsid w:val="00AF6A73"/>
    <w:rsid w:val="00AF7E2A"/>
    <w:rsid w:val="00B018A9"/>
    <w:rsid w:val="00B057D1"/>
    <w:rsid w:val="00B06F26"/>
    <w:rsid w:val="00B0771F"/>
    <w:rsid w:val="00B07B71"/>
    <w:rsid w:val="00B145AF"/>
    <w:rsid w:val="00B157F1"/>
    <w:rsid w:val="00B165B0"/>
    <w:rsid w:val="00B170DA"/>
    <w:rsid w:val="00B17992"/>
    <w:rsid w:val="00B17997"/>
    <w:rsid w:val="00B234BB"/>
    <w:rsid w:val="00B24C61"/>
    <w:rsid w:val="00B278F3"/>
    <w:rsid w:val="00B3007E"/>
    <w:rsid w:val="00B30190"/>
    <w:rsid w:val="00B313E4"/>
    <w:rsid w:val="00B4054D"/>
    <w:rsid w:val="00B43955"/>
    <w:rsid w:val="00B43A03"/>
    <w:rsid w:val="00B43C4C"/>
    <w:rsid w:val="00B44A0E"/>
    <w:rsid w:val="00B459D2"/>
    <w:rsid w:val="00B4637F"/>
    <w:rsid w:val="00B476A0"/>
    <w:rsid w:val="00B476BE"/>
    <w:rsid w:val="00B51ADF"/>
    <w:rsid w:val="00B51FC0"/>
    <w:rsid w:val="00B53050"/>
    <w:rsid w:val="00B533E2"/>
    <w:rsid w:val="00B535DB"/>
    <w:rsid w:val="00B53A7F"/>
    <w:rsid w:val="00B5798D"/>
    <w:rsid w:val="00B6161E"/>
    <w:rsid w:val="00B63A91"/>
    <w:rsid w:val="00B6679E"/>
    <w:rsid w:val="00B67521"/>
    <w:rsid w:val="00B71DE5"/>
    <w:rsid w:val="00B729A5"/>
    <w:rsid w:val="00B72A48"/>
    <w:rsid w:val="00B73343"/>
    <w:rsid w:val="00B744F0"/>
    <w:rsid w:val="00B74A24"/>
    <w:rsid w:val="00B75179"/>
    <w:rsid w:val="00B7526E"/>
    <w:rsid w:val="00B754C2"/>
    <w:rsid w:val="00B75D2F"/>
    <w:rsid w:val="00B760A6"/>
    <w:rsid w:val="00B774B1"/>
    <w:rsid w:val="00B80785"/>
    <w:rsid w:val="00B8450F"/>
    <w:rsid w:val="00B84F25"/>
    <w:rsid w:val="00B86BD3"/>
    <w:rsid w:val="00B878A8"/>
    <w:rsid w:val="00B90901"/>
    <w:rsid w:val="00B90CEA"/>
    <w:rsid w:val="00B92B16"/>
    <w:rsid w:val="00B93EF2"/>
    <w:rsid w:val="00B94A97"/>
    <w:rsid w:val="00B96535"/>
    <w:rsid w:val="00B970B5"/>
    <w:rsid w:val="00BA0E5F"/>
    <w:rsid w:val="00BA5504"/>
    <w:rsid w:val="00BB10C6"/>
    <w:rsid w:val="00BB405D"/>
    <w:rsid w:val="00BB462B"/>
    <w:rsid w:val="00BB493C"/>
    <w:rsid w:val="00BC06D7"/>
    <w:rsid w:val="00BC1C86"/>
    <w:rsid w:val="00BC27C3"/>
    <w:rsid w:val="00BC2ADB"/>
    <w:rsid w:val="00BC3EA0"/>
    <w:rsid w:val="00BC4CCF"/>
    <w:rsid w:val="00BC6178"/>
    <w:rsid w:val="00BC631F"/>
    <w:rsid w:val="00BC637D"/>
    <w:rsid w:val="00BD0E5E"/>
    <w:rsid w:val="00BD0F83"/>
    <w:rsid w:val="00BD2376"/>
    <w:rsid w:val="00BD37AD"/>
    <w:rsid w:val="00BD4745"/>
    <w:rsid w:val="00BD5A42"/>
    <w:rsid w:val="00BD5D2E"/>
    <w:rsid w:val="00BD745B"/>
    <w:rsid w:val="00BD7940"/>
    <w:rsid w:val="00BE0538"/>
    <w:rsid w:val="00BE0829"/>
    <w:rsid w:val="00BE08AC"/>
    <w:rsid w:val="00BE136F"/>
    <w:rsid w:val="00BE1A96"/>
    <w:rsid w:val="00BE2546"/>
    <w:rsid w:val="00BE6490"/>
    <w:rsid w:val="00BE68C4"/>
    <w:rsid w:val="00BE74C9"/>
    <w:rsid w:val="00BF026E"/>
    <w:rsid w:val="00BF4ABF"/>
    <w:rsid w:val="00BF6B69"/>
    <w:rsid w:val="00BF70E2"/>
    <w:rsid w:val="00C018D0"/>
    <w:rsid w:val="00C02033"/>
    <w:rsid w:val="00C04250"/>
    <w:rsid w:val="00C04BDC"/>
    <w:rsid w:val="00C101A6"/>
    <w:rsid w:val="00C1022B"/>
    <w:rsid w:val="00C109A1"/>
    <w:rsid w:val="00C10F16"/>
    <w:rsid w:val="00C1158E"/>
    <w:rsid w:val="00C11890"/>
    <w:rsid w:val="00C123E7"/>
    <w:rsid w:val="00C12431"/>
    <w:rsid w:val="00C12AA4"/>
    <w:rsid w:val="00C12B24"/>
    <w:rsid w:val="00C13387"/>
    <w:rsid w:val="00C14DD6"/>
    <w:rsid w:val="00C15096"/>
    <w:rsid w:val="00C153DB"/>
    <w:rsid w:val="00C157A2"/>
    <w:rsid w:val="00C17BB0"/>
    <w:rsid w:val="00C202E7"/>
    <w:rsid w:val="00C23EC3"/>
    <w:rsid w:val="00C24B64"/>
    <w:rsid w:val="00C26B53"/>
    <w:rsid w:val="00C278F4"/>
    <w:rsid w:val="00C302A8"/>
    <w:rsid w:val="00C316C1"/>
    <w:rsid w:val="00C31B3B"/>
    <w:rsid w:val="00C33992"/>
    <w:rsid w:val="00C35151"/>
    <w:rsid w:val="00C36999"/>
    <w:rsid w:val="00C407EA"/>
    <w:rsid w:val="00C4126C"/>
    <w:rsid w:val="00C43ED4"/>
    <w:rsid w:val="00C45F36"/>
    <w:rsid w:val="00C46DDC"/>
    <w:rsid w:val="00C4726E"/>
    <w:rsid w:val="00C47701"/>
    <w:rsid w:val="00C57595"/>
    <w:rsid w:val="00C61AB1"/>
    <w:rsid w:val="00C61B2D"/>
    <w:rsid w:val="00C62486"/>
    <w:rsid w:val="00C6518D"/>
    <w:rsid w:val="00C67B2B"/>
    <w:rsid w:val="00C70B75"/>
    <w:rsid w:val="00C75201"/>
    <w:rsid w:val="00C757AA"/>
    <w:rsid w:val="00C77D00"/>
    <w:rsid w:val="00C84006"/>
    <w:rsid w:val="00C85DF6"/>
    <w:rsid w:val="00C862EB"/>
    <w:rsid w:val="00C92C5F"/>
    <w:rsid w:val="00C93540"/>
    <w:rsid w:val="00C946AD"/>
    <w:rsid w:val="00C95944"/>
    <w:rsid w:val="00C959C6"/>
    <w:rsid w:val="00C977A1"/>
    <w:rsid w:val="00C978AC"/>
    <w:rsid w:val="00CA1495"/>
    <w:rsid w:val="00CA272C"/>
    <w:rsid w:val="00CA57FD"/>
    <w:rsid w:val="00CA7D02"/>
    <w:rsid w:val="00CB0652"/>
    <w:rsid w:val="00CB1089"/>
    <w:rsid w:val="00CB2872"/>
    <w:rsid w:val="00CB2D11"/>
    <w:rsid w:val="00CB3854"/>
    <w:rsid w:val="00CB437D"/>
    <w:rsid w:val="00CB6010"/>
    <w:rsid w:val="00CB7461"/>
    <w:rsid w:val="00CC14D4"/>
    <w:rsid w:val="00CC1CF0"/>
    <w:rsid w:val="00CC25BD"/>
    <w:rsid w:val="00CC2766"/>
    <w:rsid w:val="00CC2B3E"/>
    <w:rsid w:val="00CC38E6"/>
    <w:rsid w:val="00CD133A"/>
    <w:rsid w:val="00CD2FCF"/>
    <w:rsid w:val="00CD33DD"/>
    <w:rsid w:val="00CD45AA"/>
    <w:rsid w:val="00CD4D5A"/>
    <w:rsid w:val="00CD4D8B"/>
    <w:rsid w:val="00CD6411"/>
    <w:rsid w:val="00CD7775"/>
    <w:rsid w:val="00CD78CB"/>
    <w:rsid w:val="00CE076E"/>
    <w:rsid w:val="00CE0969"/>
    <w:rsid w:val="00CE37BB"/>
    <w:rsid w:val="00CE53B0"/>
    <w:rsid w:val="00CE7009"/>
    <w:rsid w:val="00CE7657"/>
    <w:rsid w:val="00CF09D9"/>
    <w:rsid w:val="00CF1AF8"/>
    <w:rsid w:val="00CF2784"/>
    <w:rsid w:val="00CF2826"/>
    <w:rsid w:val="00CF2B5D"/>
    <w:rsid w:val="00CF4379"/>
    <w:rsid w:val="00CF46E0"/>
    <w:rsid w:val="00CF4D3F"/>
    <w:rsid w:val="00CF5351"/>
    <w:rsid w:val="00CF7C08"/>
    <w:rsid w:val="00CF7C6F"/>
    <w:rsid w:val="00D00539"/>
    <w:rsid w:val="00D03176"/>
    <w:rsid w:val="00D0387C"/>
    <w:rsid w:val="00D059C7"/>
    <w:rsid w:val="00D05D6E"/>
    <w:rsid w:val="00D063DF"/>
    <w:rsid w:val="00D11953"/>
    <w:rsid w:val="00D1257F"/>
    <w:rsid w:val="00D1727C"/>
    <w:rsid w:val="00D20BD9"/>
    <w:rsid w:val="00D224FF"/>
    <w:rsid w:val="00D22C6D"/>
    <w:rsid w:val="00D230B4"/>
    <w:rsid w:val="00D2530B"/>
    <w:rsid w:val="00D26284"/>
    <w:rsid w:val="00D269C9"/>
    <w:rsid w:val="00D271C4"/>
    <w:rsid w:val="00D31138"/>
    <w:rsid w:val="00D31160"/>
    <w:rsid w:val="00D312A0"/>
    <w:rsid w:val="00D34662"/>
    <w:rsid w:val="00D360B1"/>
    <w:rsid w:val="00D37D92"/>
    <w:rsid w:val="00D4065F"/>
    <w:rsid w:val="00D47023"/>
    <w:rsid w:val="00D47832"/>
    <w:rsid w:val="00D513F6"/>
    <w:rsid w:val="00D53D9C"/>
    <w:rsid w:val="00D55137"/>
    <w:rsid w:val="00D57207"/>
    <w:rsid w:val="00D57DBA"/>
    <w:rsid w:val="00D600D0"/>
    <w:rsid w:val="00D602E4"/>
    <w:rsid w:val="00D60307"/>
    <w:rsid w:val="00D64E7F"/>
    <w:rsid w:val="00D6671E"/>
    <w:rsid w:val="00D6758F"/>
    <w:rsid w:val="00D7174A"/>
    <w:rsid w:val="00D71932"/>
    <w:rsid w:val="00D7306A"/>
    <w:rsid w:val="00D7318A"/>
    <w:rsid w:val="00D7688F"/>
    <w:rsid w:val="00D76F5B"/>
    <w:rsid w:val="00D775E7"/>
    <w:rsid w:val="00D80996"/>
    <w:rsid w:val="00D8114B"/>
    <w:rsid w:val="00D84E73"/>
    <w:rsid w:val="00D874A1"/>
    <w:rsid w:val="00D908A7"/>
    <w:rsid w:val="00D923BF"/>
    <w:rsid w:val="00D92963"/>
    <w:rsid w:val="00D93AA0"/>
    <w:rsid w:val="00D94B14"/>
    <w:rsid w:val="00D954F0"/>
    <w:rsid w:val="00D95F83"/>
    <w:rsid w:val="00D962BF"/>
    <w:rsid w:val="00DA19B2"/>
    <w:rsid w:val="00DA1C0F"/>
    <w:rsid w:val="00DA28DA"/>
    <w:rsid w:val="00DA6158"/>
    <w:rsid w:val="00DA67D5"/>
    <w:rsid w:val="00DA75BD"/>
    <w:rsid w:val="00DA7B03"/>
    <w:rsid w:val="00DB2FDB"/>
    <w:rsid w:val="00DB4502"/>
    <w:rsid w:val="00DB64EA"/>
    <w:rsid w:val="00DB65F4"/>
    <w:rsid w:val="00DC14AC"/>
    <w:rsid w:val="00DC2016"/>
    <w:rsid w:val="00DC711F"/>
    <w:rsid w:val="00DC73E3"/>
    <w:rsid w:val="00DC78DE"/>
    <w:rsid w:val="00DC7CDD"/>
    <w:rsid w:val="00DD2623"/>
    <w:rsid w:val="00DD2866"/>
    <w:rsid w:val="00DD29A6"/>
    <w:rsid w:val="00DD3B66"/>
    <w:rsid w:val="00DD60FD"/>
    <w:rsid w:val="00DD67C0"/>
    <w:rsid w:val="00DE0C33"/>
    <w:rsid w:val="00DE23A0"/>
    <w:rsid w:val="00DE317B"/>
    <w:rsid w:val="00DE6CA6"/>
    <w:rsid w:val="00DF122A"/>
    <w:rsid w:val="00DF12FE"/>
    <w:rsid w:val="00DF7561"/>
    <w:rsid w:val="00E00D11"/>
    <w:rsid w:val="00E0278B"/>
    <w:rsid w:val="00E036C5"/>
    <w:rsid w:val="00E03EC3"/>
    <w:rsid w:val="00E04CC3"/>
    <w:rsid w:val="00E072B2"/>
    <w:rsid w:val="00E0796F"/>
    <w:rsid w:val="00E113D2"/>
    <w:rsid w:val="00E1233F"/>
    <w:rsid w:val="00E1644C"/>
    <w:rsid w:val="00E177AC"/>
    <w:rsid w:val="00E17FFE"/>
    <w:rsid w:val="00E20573"/>
    <w:rsid w:val="00E20F0F"/>
    <w:rsid w:val="00E22535"/>
    <w:rsid w:val="00E226DA"/>
    <w:rsid w:val="00E229DB"/>
    <w:rsid w:val="00E2330A"/>
    <w:rsid w:val="00E2638C"/>
    <w:rsid w:val="00E27584"/>
    <w:rsid w:val="00E31887"/>
    <w:rsid w:val="00E32104"/>
    <w:rsid w:val="00E3452C"/>
    <w:rsid w:val="00E35D96"/>
    <w:rsid w:val="00E408EF"/>
    <w:rsid w:val="00E412AA"/>
    <w:rsid w:val="00E42897"/>
    <w:rsid w:val="00E43205"/>
    <w:rsid w:val="00E47451"/>
    <w:rsid w:val="00E50083"/>
    <w:rsid w:val="00E513D9"/>
    <w:rsid w:val="00E51E45"/>
    <w:rsid w:val="00E52BE1"/>
    <w:rsid w:val="00E54725"/>
    <w:rsid w:val="00E60DB3"/>
    <w:rsid w:val="00E62D92"/>
    <w:rsid w:val="00E62FC8"/>
    <w:rsid w:val="00E631D4"/>
    <w:rsid w:val="00E6369A"/>
    <w:rsid w:val="00E6386F"/>
    <w:rsid w:val="00E63F2B"/>
    <w:rsid w:val="00E65DE6"/>
    <w:rsid w:val="00E66643"/>
    <w:rsid w:val="00E72314"/>
    <w:rsid w:val="00E73034"/>
    <w:rsid w:val="00E73A89"/>
    <w:rsid w:val="00E74594"/>
    <w:rsid w:val="00E76A5E"/>
    <w:rsid w:val="00E77574"/>
    <w:rsid w:val="00E83657"/>
    <w:rsid w:val="00E8666E"/>
    <w:rsid w:val="00E904B0"/>
    <w:rsid w:val="00E91013"/>
    <w:rsid w:val="00E91DCF"/>
    <w:rsid w:val="00E929FD"/>
    <w:rsid w:val="00E9340E"/>
    <w:rsid w:val="00E9490F"/>
    <w:rsid w:val="00E95DCC"/>
    <w:rsid w:val="00E97C96"/>
    <w:rsid w:val="00EA15BE"/>
    <w:rsid w:val="00EA1CD3"/>
    <w:rsid w:val="00EA258C"/>
    <w:rsid w:val="00EA48CF"/>
    <w:rsid w:val="00EA5AED"/>
    <w:rsid w:val="00EA6302"/>
    <w:rsid w:val="00EA6887"/>
    <w:rsid w:val="00EA780F"/>
    <w:rsid w:val="00EA7E90"/>
    <w:rsid w:val="00EB3520"/>
    <w:rsid w:val="00EB3AD8"/>
    <w:rsid w:val="00EB6678"/>
    <w:rsid w:val="00EB750D"/>
    <w:rsid w:val="00EB7FEE"/>
    <w:rsid w:val="00EC3D77"/>
    <w:rsid w:val="00EC43C2"/>
    <w:rsid w:val="00EC5657"/>
    <w:rsid w:val="00ED1B8C"/>
    <w:rsid w:val="00ED1BE2"/>
    <w:rsid w:val="00ED20FB"/>
    <w:rsid w:val="00ED352A"/>
    <w:rsid w:val="00ED3985"/>
    <w:rsid w:val="00ED5D95"/>
    <w:rsid w:val="00ED6021"/>
    <w:rsid w:val="00ED7CFF"/>
    <w:rsid w:val="00EF035C"/>
    <w:rsid w:val="00EF0E3F"/>
    <w:rsid w:val="00EF174F"/>
    <w:rsid w:val="00EF1E9B"/>
    <w:rsid w:val="00EF1F6A"/>
    <w:rsid w:val="00EF255A"/>
    <w:rsid w:val="00EF50F9"/>
    <w:rsid w:val="00EF5661"/>
    <w:rsid w:val="00EF5A12"/>
    <w:rsid w:val="00F00107"/>
    <w:rsid w:val="00F004FE"/>
    <w:rsid w:val="00F00C2B"/>
    <w:rsid w:val="00F0128D"/>
    <w:rsid w:val="00F012A4"/>
    <w:rsid w:val="00F01FC5"/>
    <w:rsid w:val="00F0206F"/>
    <w:rsid w:val="00F06740"/>
    <w:rsid w:val="00F10AE4"/>
    <w:rsid w:val="00F1320D"/>
    <w:rsid w:val="00F1355A"/>
    <w:rsid w:val="00F15B14"/>
    <w:rsid w:val="00F17860"/>
    <w:rsid w:val="00F2378D"/>
    <w:rsid w:val="00F25A0D"/>
    <w:rsid w:val="00F261DF"/>
    <w:rsid w:val="00F30ABA"/>
    <w:rsid w:val="00F30FB8"/>
    <w:rsid w:val="00F33430"/>
    <w:rsid w:val="00F346BE"/>
    <w:rsid w:val="00F35307"/>
    <w:rsid w:val="00F35525"/>
    <w:rsid w:val="00F35761"/>
    <w:rsid w:val="00F35998"/>
    <w:rsid w:val="00F35C8B"/>
    <w:rsid w:val="00F36A49"/>
    <w:rsid w:val="00F433C0"/>
    <w:rsid w:val="00F44355"/>
    <w:rsid w:val="00F44EE6"/>
    <w:rsid w:val="00F45AA1"/>
    <w:rsid w:val="00F45DF2"/>
    <w:rsid w:val="00F47F2D"/>
    <w:rsid w:val="00F51558"/>
    <w:rsid w:val="00F5169F"/>
    <w:rsid w:val="00F516C7"/>
    <w:rsid w:val="00F540A1"/>
    <w:rsid w:val="00F55005"/>
    <w:rsid w:val="00F55D18"/>
    <w:rsid w:val="00F5725F"/>
    <w:rsid w:val="00F620D8"/>
    <w:rsid w:val="00F6276D"/>
    <w:rsid w:val="00F627F7"/>
    <w:rsid w:val="00F62D04"/>
    <w:rsid w:val="00F6554F"/>
    <w:rsid w:val="00F65613"/>
    <w:rsid w:val="00F66FA3"/>
    <w:rsid w:val="00F67E90"/>
    <w:rsid w:val="00F705AF"/>
    <w:rsid w:val="00F711C5"/>
    <w:rsid w:val="00F71D43"/>
    <w:rsid w:val="00F72342"/>
    <w:rsid w:val="00F741D3"/>
    <w:rsid w:val="00F76676"/>
    <w:rsid w:val="00F76B0F"/>
    <w:rsid w:val="00F80F8F"/>
    <w:rsid w:val="00F81030"/>
    <w:rsid w:val="00F827C3"/>
    <w:rsid w:val="00F834EB"/>
    <w:rsid w:val="00F841C2"/>
    <w:rsid w:val="00F87032"/>
    <w:rsid w:val="00F87238"/>
    <w:rsid w:val="00F8749A"/>
    <w:rsid w:val="00F91885"/>
    <w:rsid w:val="00F93F81"/>
    <w:rsid w:val="00F94389"/>
    <w:rsid w:val="00F94442"/>
    <w:rsid w:val="00F94739"/>
    <w:rsid w:val="00F94CBC"/>
    <w:rsid w:val="00FA0EEB"/>
    <w:rsid w:val="00FA24C8"/>
    <w:rsid w:val="00FA28B0"/>
    <w:rsid w:val="00FA407E"/>
    <w:rsid w:val="00FA447F"/>
    <w:rsid w:val="00FA6452"/>
    <w:rsid w:val="00FA7140"/>
    <w:rsid w:val="00FA73E5"/>
    <w:rsid w:val="00FB1EA5"/>
    <w:rsid w:val="00FB2050"/>
    <w:rsid w:val="00FB3B95"/>
    <w:rsid w:val="00FB6336"/>
    <w:rsid w:val="00FB64A0"/>
    <w:rsid w:val="00FC1001"/>
    <w:rsid w:val="00FC1199"/>
    <w:rsid w:val="00FC18A5"/>
    <w:rsid w:val="00FC2656"/>
    <w:rsid w:val="00FC4E00"/>
    <w:rsid w:val="00FC77BB"/>
    <w:rsid w:val="00FD0201"/>
    <w:rsid w:val="00FD0C9C"/>
    <w:rsid w:val="00FD1E21"/>
    <w:rsid w:val="00FD2FE4"/>
    <w:rsid w:val="00FD34D5"/>
    <w:rsid w:val="00FD5032"/>
    <w:rsid w:val="00FD5D02"/>
    <w:rsid w:val="00FD6819"/>
    <w:rsid w:val="00FD7677"/>
    <w:rsid w:val="00FE03F8"/>
    <w:rsid w:val="00FE0484"/>
    <w:rsid w:val="00FE492A"/>
    <w:rsid w:val="00FE5D76"/>
    <w:rsid w:val="00FE6136"/>
    <w:rsid w:val="00FE6BFE"/>
    <w:rsid w:val="00FE6C08"/>
    <w:rsid w:val="00FE7823"/>
    <w:rsid w:val="00FF279E"/>
    <w:rsid w:val="00FF3F87"/>
    <w:rsid w:val="00FF4F86"/>
    <w:rsid w:val="00FF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D9C2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883"/>
    <w:pPr>
      <w:widowControl w:val="0"/>
      <w:wordWrap w:val="0"/>
      <w:autoSpaceDE w:val="0"/>
      <w:autoSpaceDN w:val="0"/>
    </w:pPr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8732D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Gulim" w:eastAsia="Gulim" w:hAnsi="Gulim" w:cs="Gulim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A2FEC"/>
    <w:rPr>
      <w:b/>
      <w:bCs/>
    </w:rPr>
  </w:style>
  <w:style w:type="table" w:styleId="TableGrid">
    <w:name w:val="Table Grid"/>
    <w:basedOn w:val="TableNormal"/>
    <w:uiPriority w:val="39"/>
    <w:rsid w:val="00624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2466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85DF6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761E2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27BF9"/>
    <w:rPr>
      <w:b/>
      <w:bCs/>
    </w:rPr>
  </w:style>
  <w:style w:type="character" w:styleId="Emphasis">
    <w:name w:val="Emphasis"/>
    <w:basedOn w:val="DefaultParagraphFont"/>
    <w:uiPriority w:val="20"/>
    <w:qFormat/>
    <w:rsid w:val="00B67521"/>
    <w:rPr>
      <w:i/>
      <w:iCs/>
    </w:rPr>
  </w:style>
  <w:style w:type="character" w:customStyle="1" w:styleId="authors">
    <w:name w:val="authors"/>
    <w:basedOn w:val="DefaultParagraphFont"/>
    <w:rsid w:val="004C59D2"/>
  </w:style>
  <w:style w:type="character" w:customStyle="1" w:styleId="1">
    <w:name w:val="제목1"/>
    <w:basedOn w:val="DefaultParagraphFont"/>
    <w:rsid w:val="004C59D2"/>
  </w:style>
  <w:style w:type="character" w:customStyle="1" w:styleId="source">
    <w:name w:val="source"/>
    <w:basedOn w:val="DefaultParagraphFont"/>
    <w:rsid w:val="004C59D2"/>
  </w:style>
  <w:style w:type="paragraph" w:styleId="Header">
    <w:name w:val="header"/>
    <w:basedOn w:val="Normal"/>
    <w:link w:val="HeaderChar"/>
    <w:uiPriority w:val="99"/>
    <w:unhideWhenUsed/>
    <w:rsid w:val="00395CC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5CC9"/>
  </w:style>
  <w:style w:type="paragraph" w:styleId="Footer">
    <w:name w:val="footer"/>
    <w:basedOn w:val="Normal"/>
    <w:link w:val="FooterChar"/>
    <w:uiPriority w:val="99"/>
    <w:unhideWhenUsed/>
    <w:rsid w:val="00395CC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5CC9"/>
  </w:style>
  <w:style w:type="character" w:customStyle="1" w:styleId="Heading2Char">
    <w:name w:val="Heading 2 Char"/>
    <w:basedOn w:val="DefaultParagraphFont"/>
    <w:link w:val="Heading2"/>
    <w:uiPriority w:val="9"/>
    <w:rsid w:val="008732D5"/>
    <w:rPr>
      <w:rFonts w:ascii="Gulim" w:eastAsia="Gulim" w:hAnsi="Gulim" w:cs="Gulim"/>
      <w:b/>
      <w:bCs/>
      <w:kern w:val="0"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974EE5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8C5883"/>
    <w:pPr>
      <w:spacing w:after="0" w:line="240" w:lineRule="auto"/>
    </w:pPr>
    <w:rPr>
      <w:rFonts w:ascii="Book Antiqua" w:hAnsi="Book Antiqu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883"/>
    <w:rPr>
      <w:rFonts w:ascii="Book Antiqua" w:hAnsi="Book Antiqua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E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EE5"/>
    <w:rPr>
      <w:rFonts w:ascii="Book Antiqua" w:hAnsi="Book Antiqua"/>
      <w:b/>
      <w:bCs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E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EE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316C1"/>
    <w:pPr>
      <w:spacing w:after="0" w:line="240" w:lineRule="auto"/>
      <w:jc w:val="left"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845B3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831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787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550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288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325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5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0-23T12:13:00Z</dcterms:created>
  <dcterms:modified xsi:type="dcterms:W3CDTF">2018-07-11T13:33:00Z</dcterms:modified>
</cp:coreProperties>
</file>